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A69" w:rsidRPr="00F3593B" w:rsidRDefault="005E5A69" w:rsidP="005E5A6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b/>
          <w:sz w:val="22"/>
        </w:rPr>
      </w:pPr>
      <w:r w:rsidRPr="00F3593B">
        <w:rPr>
          <w:rFonts w:ascii="Arial" w:hAnsi="Arial" w:cs="Arial"/>
          <w:b/>
          <w:sz w:val="22"/>
        </w:rPr>
        <w:t>S1 Table</w:t>
      </w:r>
      <w:r w:rsidR="00CD194E" w:rsidRPr="00F3593B">
        <w:rPr>
          <w:rFonts w:ascii="Arial" w:hAnsi="Arial" w:cs="Arial" w:hint="eastAsia"/>
          <w:b/>
          <w:sz w:val="22"/>
        </w:rPr>
        <w:t xml:space="preserve">. </w:t>
      </w:r>
      <w:r w:rsidRPr="00F3593B">
        <w:rPr>
          <w:rFonts w:ascii="Arial" w:hAnsi="Arial" w:cs="Arial"/>
          <w:b/>
          <w:sz w:val="22"/>
        </w:rPr>
        <w:t>Primer sequence used in this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11"/>
        <w:gridCol w:w="2311"/>
        <w:gridCol w:w="3900"/>
      </w:tblGrid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F3593B">
              <w:rPr>
                <w:rFonts w:ascii="Arial" w:hAnsi="Arial" w:cs="Arial"/>
                <w:b/>
                <w:sz w:val="22"/>
              </w:rPr>
              <w:t>Primer name</w:t>
            </w:r>
          </w:p>
        </w:tc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F3593B">
              <w:rPr>
                <w:rFonts w:ascii="Arial" w:hAnsi="Arial" w:cs="Arial"/>
                <w:b/>
                <w:sz w:val="22"/>
              </w:rPr>
              <w:t>Target gene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F3593B">
              <w:rPr>
                <w:rFonts w:ascii="Arial" w:hAnsi="Arial" w:cs="Arial"/>
                <w:b/>
                <w:sz w:val="22"/>
              </w:rPr>
              <w:t>Sequence (5</w:t>
            </w:r>
            <w:r w:rsidRPr="00F3593B">
              <w:rPr>
                <w:rFonts w:ascii="Arial" w:hAnsi="Arial" w:cs="Arial"/>
                <w:b/>
                <w:sz w:val="22"/>
              </w:rPr>
              <w:sym w:font="Symbol" w:char="F0A2"/>
            </w:r>
            <w:r w:rsidRPr="00F3593B">
              <w:rPr>
                <w:rFonts w:ascii="Arial" w:hAnsi="Arial" w:cs="Arial"/>
                <w:b/>
                <w:sz w:val="22"/>
              </w:rPr>
              <w:t>→3</w:t>
            </w:r>
            <w:r w:rsidRPr="00F3593B">
              <w:rPr>
                <w:rFonts w:ascii="Arial" w:hAnsi="Arial" w:cs="Arial"/>
                <w:b/>
                <w:sz w:val="22"/>
              </w:rPr>
              <w:sym w:font="Symbol" w:char="F0A2"/>
            </w:r>
            <w:r w:rsidRPr="00F3593B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R-primer-F</w:t>
            </w:r>
          </w:p>
        </w:tc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AAV ITR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AACCCGCCATGCTACTTATCTACGT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R-primer-R</w:t>
            </w:r>
          </w:p>
        </w:tc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HBV X</w:t>
            </w:r>
          </w:p>
        </w:tc>
        <w:tc>
          <w:tcPr>
            <w:tcW w:w="2288" w:type="pct"/>
          </w:tcPr>
          <w:p w:rsidR="005E5A69" w:rsidRPr="00F3593B" w:rsidRDefault="005E5A69" w:rsidP="00F569BD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CACACAGTCTTTGAAGTAGGC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NO-TR-primer-F</w:t>
            </w:r>
          </w:p>
        </w:tc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HBV S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GCCTCATCTTCTTGTTGGTT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NO-TR-primer-R</w:t>
            </w:r>
          </w:p>
        </w:tc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HBV S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GAAAGCCCTACGAACCACTGAA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βactin-F</w:t>
            </w:r>
          </w:p>
        </w:tc>
        <w:tc>
          <w:tcPr>
            <w:tcW w:w="1356" w:type="pct"/>
          </w:tcPr>
          <w:p w:rsidR="005E5A69" w:rsidRPr="00F3593B" w:rsidRDefault="00612E8E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β</w:t>
            </w:r>
            <w:r w:rsidRPr="00F3593B">
              <w:rPr>
                <w:rFonts w:ascii="Arial" w:hAnsi="Arial" w:cs="Arial" w:hint="eastAsia"/>
                <w:sz w:val="22"/>
              </w:rPr>
              <w:t>-actin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CGTTGACATCCGTAAAGAC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βactin-R</w:t>
            </w:r>
          </w:p>
        </w:tc>
        <w:tc>
          <w:tcPr>
            <w:tcW w:w="1356" w:type="pct"/>
          </w:tcPr>
          <w:p w:rsidR="005E5A69" w:rsidRPr="00F3593B" w:rsidRDefault="00612E8E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β</w:t>
            </w:r>
            <w:r w:rsidRPr="00F3593B">
              <w:rPr>
                <w:rFonts w:ascii="Arial" w:hAnsi="Arial" w:cs="Arial" w:hint="eastAsia"/>
                <w:sz w:val="22"/>
              </w:rPr>
              <w:t>-actin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AGAGCCACCAATCCACACA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TGF-β1-F</w:t>
            </w:r>
          </w:p>
        </w:tc>
        <w:tc>
          <w:tcPr>
            <w:tcW w:w="1356" w:type="pct"/>
          </w:tcPr>
          <w:p w:rsidR="005E5A69" w:rsidRPr="00F3593B" w:rsidRDefault="00AD7063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GF-β1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CTGCTGACCCCCACTGATA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TGF-β1-R</w:t>
            </w:r>
          </w:p>
        </w:tc>
        <w:tc>
          <w:tcPr>
            <w:tcW w:w="1356" w:type="pct"/>
          </w:tcPr>
          <w:p w:rsidR="005E5A69" w:rsidRPr="00F3593B" w:rsidRDefault="00AD7063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GF-β1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GTGAGCACTGAAGCGAAAGC</w:t>
            </w:r>
          </w:p>
        </w:tc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TIMP-1-F</w:t>
            </w:r>
          </w:p>
        </w:tc>
        <w:tc>
          <w:tcPr>
            <w:tcW w:w="1356" w:type="pct"/>
          </w:tcPr>
          <w:p w:rsidR="005E5A69" w:rsidRPr="00F3593B" w:rsidRDefault="00AD7063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IMP-1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ATTTGCACATCACTGCCTGC</w:t>
            </w:r>
          </w:p>
        </w:tc>
        <w:bookmarkStart w:id="0" w:name="_GoBack"/>
        <w:bookmarkEnd w:id="0"/>
      </w:tr>
      <w:tr w:rsidR="005E5A69" w:rsidRPr="00F3593B" w:rsidTr="006939DC">
        <w:tc>
          <w:tcPr>
            <w:tcW w:w="1356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RT-q-TIMP-1-R</w:t>
            </w:r>
          </w:p>
        </w:tc>
        <w:tc>
          <w:tcPr>
            <w:tcW w:w="1356" w:type="pct"/>
          </w:tcPr>
          <w:p w:rsidR="005E5A69" w:rsidRPr="00F3593B" w:rsidRDefault="00AD7063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TIMP-1</w:t>
            </w:r>
          </w:p>
        </w:tc>
        <w:tc>
          <w:tcPr>
            <w:tcW w:w="2288" w:type="pct"/>
          </w:tcPr>
          <w:p w:rsidR="005E5A69" w:rsidRPr="00F3593B" w:rsidRDefault="005E5A69" w:rsidP="005E5A6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3593B">
              <w:rPr>
                <w:rFonts w:ascii="Arial" w:hAnsi="Arial" w:cs="Arial"/>
                <w:sz w:val="22"/>
              </w:rPr>
              <w:t>GGGATGGCTGAACAGGGAAA</w:t>
            </w:r>
          </w:p>
        </w:tc>
      </w:tr>
    </w:tbl>
    <w:p w:rsidR="00711198" w:rsidRPr="005E5A69" w:rsidRDefault="00711198">
      <w:pPr>
        <w:rPr>
          <w:rFonts w:ascii="Arial" w:hAnsi="Arial" w:cs="Arial"/>
        </w:rPr>
      </w:pPr>
    </w:p>
    <w:sectPr w:rsidR="00711198" w:rsidRPr="005E5A69" w:rsidSect="00693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27C0"/>
    <w:rsid w:val="000F27C0"/>
    <w:rsid w:val="00450C3E"/>
    <w:rsid w:val="005E5A69"/>
    <w:rsid w:val="00612E8E"/>
    <w:rsid w:val="00624A8D"/>
    <w:rsid w:val="006654ED"/>
    <w:rsid w:val="006939DC"/>
    <w:rsid w:val="00711198"/>
    <w:rsid w:val="008101C3"/>
    <w:rsid w:val="009C681B"/>
    <w:rsid w:val="00A045CF"/>
    <w:rsid w:val="00AD502E"/>
    <w:rsid w:val="00AD7063"/>
    <w:rsid w:val="00B37279"/>
    <w:rsid w:val="00CD194E"/>
    <w:rsid w:val="00E30D82"/>
    <w:rsid w:val="00ED02CB"/>
    <w:rsid w:val="00F359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01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5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5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i</dc:creator>
  <cp:keywords/>
  <dc:description/>
  <cp:lastModifiedBy>yelei</cp:lastModifiedBy>
  <cp:revision>12</cp:revision>
  <dcterms:created xsi:type="dcterms:W3CDTF">2015-03-15T04:53:00Z</dcterms:created>
  <dcterms:modified xsi:type="dcterms:W3CDTF">2015-04-29T04:06:00Z</dcterms:modified>
</cp:coreProperties>
</file>